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13D7" w:rsidRPr="000001E4" w:rsidRDefault="00DD13D7" w:rsidP="00DD13D7">
      <w:pPr>
        <w:shd w:val="clear" w:color="auto" w:fill="FFFFFF"/>
        <w:spacing w:line="360" w:lineRule="auto"/>
        <w:textAlignment w:val="baseline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b/>
          <w:sz w:val="20"/>
          <w:szCs w:val="20"/>
          <w:lang w:val="en-GB"/>
        </w:rPr>
        <w:t>Supplementary Fig. 3.</w:t>
      </w:r>
      <w:r w:rsidRPr="000001E4">
        <w:rPr>
          <w:rFonts w:ascii="Times New Roman" w:hAnsi="Times New Roman"/>
          <w:sz w:val="20"/>
          <w:szCs w:val="20"/>
          <w:lang w:val="en-GB"/>
        </w:rPr>
        <w:t xml:space="preserve"> Southern blot analysis on T</w:t>
      </w:r>
      <w:r w:rsidR="00477355" w:rsidRPr="00477355">
        <w:rPr>
          <w:rFonts w:ascii="Times New Roman" w:hAnsi="Times New Roman"/>
          <w:sz w:val="20"/>
          <w:szCs w:val="20"/>
          <w:vertAlign w:val="subscript"/>
          <w:lang w:val="en-GB"/>
        </w:rPr>
        <w:t>1</w:t>
      </w:r>
      <w:r w:rsidRPr="000001E4">
        <w:rPr>
          <w:rFonts w:ascii="Times New Roman" w:hAnsi="Times New Roman"/>
          <w:sz w:val="20"/>
          <w:szCs w:val="20"/>
          <w:lang w:val="en-GB"/>
        </w:rPr>
        <w:t xml:space="preserve"> self-pollin</w:t>
      </w:r>
      <w:r>
        <w:rPr>
          <w:rFonts w:ascii="Times New Roman" w:hAnsi="Times New Roman"/>
          <w:sz w:val="20"/>
          <w:szCs w:val="20"/>
          <w:lang w:val="en-GB"/>
        </w:rPr>
        <w:t>at</w:t>
      </w:r>
      <w:r w:rsidRPr="000001E4">
        <w:rPr>
          <w:rFonts w:ascii="Times New Roman" w:hAnsi="Times New Roman"/>
          <w:sz w:val="20"/>
          <w:szCs w:val="20"/>
          <w:lang w:val="en-GB"/>
        </w:rPr>
        <w:t xml:space="preserve">ed plants derived from transgenic events. The genomic DNA was digested with </w:t>
      </w:r>
      <w:proofErr w:type="spellStart"/>
      <w:r w:rsidRPr="000001E4">
        <w:rPr>
          <w:rFonts w:ascii="Times New Roman" w:hAnsi="Times New Roman"/>
          <w:sz w:val="20"/>
          <w:szCs w:val="20"/>
          <w:lang w:val="en-GB"/>
        </w:rPr>
        <w:t>Xba</w:t>
      </w:r>
      <w:proofErr w:type="spellEnd"/>
      <w:r w:rsidRPr="000001E4">
        <w:rPr>
          <w:rFonts w:ascii="Times New Roman" w:hAnsi="Times New Roman"/>
          <w:sz w:val="20"/>
          <w:szCs w:val="20"/>
          <w:lang w:val="en-GB"/>
        </w:rPr>
        <w:t xml:space="preserve"> I; each band is considered an insertion site. </w:t>
      </w:r>
      <w:r w:rsidRPr="00DE017E">
        <w:rPr>
          <w:rFonts w:ascii="Times New Roman" w:hAnsi="Times New Roman"/>
          <w:b/>
          <w:sz w:val="20"/>
          <w:szCs w:val="20"/>
          <w:lang w:val="en-GB"/>
        </w:rPr>
        <w:t>(a)</w:t>
      </w:r>
      <w:r w:rsidRPr="000001E4">
        <w:rPr>
          <w:rFonts w:ascii="Times New Roman" w:hAnsi="Times New Roman"/>
          <w:sz w:val="20"/>
          <w:szCs w:val="20"/>
          <w:lang w:val="en-GB"/>
        </w:rPr>
        <w:t xml:space="preserve"> TR1 event: lane 1 wild type (</w:t>
      </w:r>
      <w:proofErr w:type="spellStart"/>
      <w:r w:rsidRPr="000001E4">
        <w:rPr>
          <w:rFonts w:ascii="Times New Roman" w:hAnsi="Times New Roman"/>
          <w:sz w:val="20"/>
          <w:szCs w:val="20"/>
          <w:lang w:val="en-GB"/>
        </w:rPr>
        <w:t>ProIN</w:t>
      </w:r>
      <w:bookmarkStart w:id="0" w:name="_GoBack"/>
      <w:bookmarkEnd w:id="0"/>
      <w:r w:rsidRPr="000001E4">
        <w:rPr>
          <w:rFonts w:ascii="Times New Roman" w:hAnsi="Times New Roman"/>
          <w:sz w:val="20"/>
          <w:szCs w:val="20"/>
          <w:lang w:val="en-GB"/>
        </w:rPr>
        <w:t>TA</w:t>
      </w:r>
      <w:proofErr w:type="spellEnd"/>
      <w:r w:rsidRPr="000001E4">
        <w:rPr>
          <w:rFonts w:ascii="Times New Roman" w:hAnsi="Times New Roman"/>
          <w:sz w:val="20"/>
          <w:szCs w:val="20"/>
          <w:lang w:val="en-GB"/>
        </w:rPr>
        <w:t xml:space="preserve"> Federal) control; lane</w:t>
      </w:r>
      <w:r>
        <w:rPr>
          <w:rFonts w:ascii="Times New Roman" w:hAnsi="Times New Roman"/>
          <w:sz w:val="20"/>
          <w:szCs w:val="20"/>
          <w:lang w:val="en-GB"/>
        </w:rPr>
        <w:t>s</w:t>
      </w:r>
      <w:r w:rsidRPr="000001E4">
        <w:rPr>
          <w:rFonts w:ascii="Times New Roman" w:hAnsi="Times New Roman"/>
          <w:sz w:val="20"/>
          <w:szCs w:val="20"/>
          <w:lang w:val="en-GB"/>
        </w:rPr>
        <w:t xml:space="preserve"> 2-4: different plants of the TR1event. MW: DNA molecular weight marker II, </w:t>
      </w:r>
      <w:proofErr w:type="spellStart"/>
      <w:r w:rsidRPr="000001E4">
        <w:rPr>
          <w:rFonts w:ascii="Times New Roman" w:hAnsi="Times New Roman"/>
          <w:sz w:val="20"/>
          <w:szCs w:val="20"/>
          <w:lang w:val="en-GB"/>
        </w:rPr>
        <w:t>Digoxigenin</w:t>
      </w:r>
      <w:proofErr w:type="spellEnd"/>
      <w:r w:rsidRPr="000001E4">
        <w:rPr>
          <w:rFonts w:ascii="Times New Roman" w:hAnsi="Times New Roman"/>
          <w:sz w:val="20"/>
          <w:szCs w:val="20"/>
          <w:lang w:val="en-GB"/>
        </w:rPr>
        <w:t xml:space="preserve"> </w:t>
      </w:r>
      <w:proofErr w:type="spellStart"/>
      <w:r w:rsidRPr="000001E4">
        <w:rPr>
          <w:rFonts w:ascii="Times New Roman" w:hAnsi="Times New Roman"/>
          <w:sz w:val="20"/>
          <w:szCs w:val="20"/>
          <w:lang w:val="en-GB"/>
        </w:rPr>
        <w:t>labeled</w:t>
      </w:r>
      <w:proofErr w:type="spellEnd"/>
      <w:r w:rsidRPr="000001E4">
        <w:rPr>
          <w:rFonts w:ascii="Times New Roman" w:hAnsi="Times New Roman"/>
          <w:sz w:val="20"/>
          <w:szCs w:val="20"/>
          <w:lang w:val="en-GB"/>
        </w:rPr>
        <w:t xml:space="preserve">. </w:t>
      </w:r>
      <w:r w:rsidRPr="00DE017E">
        <w:rPr>
          <w:rFonts w:ascii="Times New Roman" w:hAnsi="Times New Roman"/>
          <w:b/>
          <w:sz w:val="20"/>
          <w:szCs w:val="20"/>
          <w:lang w:val="en-GB"/>
        </w:rPr>
        <w:t>(b)</w:t>
      </w:r>
      <w:r w:rsidRPr="000001E4">
        <w:rPr>
          <w:rFonts w:ascii="Times New Roman" w:hAnsi="Times New Roman"/>
          <w:sz w:val="20"/>
          <w:szCs w:val="20"/>
          <w:lang w:val="en-GB"/>
        </w:rPr>
        <w:t xml:space="preserve"> TR2, TR3, TR4, TR5</w:t>
      </w:r>
      <w:r>
        <w:rPr>
          <w:rFonts w:ascii="Times New Roman" w:hAnsi="Times New Roman"/>
          <w:sz w:val="20"/>
          <w:szCs w:val="20"/>
          <w:lang w:val="en-GB"/>
        </w:rPr>
        <w:t>,</w:t>
      </w:r>
      <w:r w:rsidRPr="000001E4">
        <w:rPr>
          <w:rFonts w:ascii="Times New Roman" w:hAnsi="Times New Roman"/>
          <w:sz w:val="20"/>
          <w:szCs w:val="20"/>
          <w:lang w:val="en-GB"/>
        </w:rPr>
        <w:t xml:space="preserve"> and TR6 events. lanes 1-2, TR2; lane</w:t>
      </w:r>
      <w:r>
        <w:rPr>
          <w:rFonts w:ascii="Times New Roman" w:hAnsi="Times New Roman"/>
          <w:sz w:val="20"/>
          <w:szCs w:val="20"/>
          <w:lang w:val="en-GB"/>
        </w:rPr>
        <w:t>s</w:t>
      </w:r>
      <w:r w:rsidRPr="000001E4">
        <w:rPr>
          <w:rFonts w:ascii="Times New Roman" w:hAnsi="Times New Roman"/>
          <w:sz w:val="20"/>
          <w:szCs w:val="20"/>
          <w:lang w:val="en-GB"/>
        </w:rPr>
        <w:t xml:space="preserve"> 3-4, TR3; lane</w:t>
      </w:r>
      <w:r>
        <w:rPr>
          <w:rFonts w:ascii="Times New Roman" w:hAnsi="Times New Roman"/>
          <w:sz w:val="20"/>
          <w:szCs w:val="20"/>
          <w:lang w:val="en-GB"/>
        </w:rPr>
        <w:t>s</w:t>
      </w:r>
      <w:r w:rsidRPr="000001E4">
        <w:rPr>
          <w:rFonts w:ascii="Times New Roman" w:hAnsi="Times New Roman"/>
          <w:sz w:val="20"/>
          <w:szCs w:val="20"/>
          <w:lang w:val="en-GB"/>
        </w:rPr>
        <w:t xml:space="preserve"> 5-6, TR4; lane</w:t>
      </w:r>
      <w:r>
        <w:rPr>
          <w:rFonts w:ascii="Times New Roman" w:hAnsi="Times New Roman"/>
          <w:sz w:val="20"/>
          <w:szCs w:val="20"/>
          <w:lang w:val="en-GB"/>
        </w:rPr>
        <w:t>s</w:t>
      </w:r>
      <w:r w:rsidRPr="000001E4">
        <w:rPr>
          <w:rFonts w:ascii="Times New Roman" w:hAnsi="Times New Roman"/>
          <w:sz w:val="20"/>
          <w:szCs w:val="20"/>
          <w:lang w:val="en-GB"/>
        </w:rPr>
        <w:t xml:space="preserve"> 7-8, TR5; lane</w:t>
      </w:r>
      <w:r>
        <w:rPr>
          <w:rFonts w:ascii="Times New Roman" w:hAnsi="Times New Roman"/>
          <w:sz w:val="20"/>
          <w:szCs w:val="20"/>
          <w:lang w:val="en-GB"/>
        </w:rPr>
        <w:t>s</w:t>
      </w:r>
      <w:r w:rsidRPr="000001E4">
        <w:rPr>
          <w:rFonts w:ascii="Times New Roman" w:hAnsi="Times New Roman"/>
          <w:sz w:val="20"/>
          <w:szCs w:val="20"/>
          <w:lang w:val="en-GB"/>
        </w:rPr>
        <w:t xml:space="preserve"> 9-10, TR6. MW: DNA Molecular Weight Marker III, </w:t>
      </w:r>
      <w:proofErr w:type="spellStart"/>
      <w:r w:rsidRPr="000001E4">
        <w:rPr>
          <w:rFonts w:ascii="Times New Roman" w:hAnsi="Times New Roman"/>
          <w:sz w:val="20"/>
          <w:szCs w:val="20"/>
          <w:lang w:val="en-GB"/>
        </w:rPr>
        <w:t>Digoxigenin</w:t>
      </w:r>
      <w:proofErr w:type="spellEnd"/>
      <w:r w:rsidRPr="000001E4">
        <w:rPr>
          <w:rFonts w:ascii="Times New Roman" w:hAnsi="Times New Roman"/>
          <w:sz w:val="20"/>
          <w:szCs w:val="20"/>
          <w:lang w:val="en-GB"/>
        </w:rPr>
        <w:t xml:space="preserve"> </w:t>
      </w:r>
      <w:proofErr w:type="spellStart"/>
      <w:r w:rsidRPr="000001E4">
        <w:rPr>
          <w:rFonts w:ascii="Times New Roman" w:hAnsi="Times New Roman"/>
          <w:sz w:val="20"/>
          <w:szCs w:val="20"/>
          <w:lang w:val="en-GB"/>
        </w:rPr>
        <w:t>labeled</w:t>
      </w:r>
      <w:proofErr w:type="spellEnd"/>
      <w:proofErr w:type="gramStart"/>
      <w:r w:rsidRPr="000001E4">
        <w:rPr>
          <w:rFonts w:ascii="Times New Roman" w:hAnsi="Times New Roman"/>
          <w:sz w:val="20"/>
          <w:szCs w:val="20"/>
          <w:lang w:val="en-GB"/>
        </w:rPr>
        <w:t>..</w:t>
      </w:r>
      <w:proofErr w:type="gramEnd"/>
    </w:p>
    <w:p w:rsidR="00DD13D7" w:rsidRPr="000001E4" w:rsidRDefault="00DD13D7" w:rsidP="00DD13D7">
      <w:pPr>
        <w:shd w:val="clear" w:color="auto" w:fill="FFFFFF"/>
        <w:spacing w:line="360" w:lineRule="auto"/>
        <w:textAlignment w:val="baseline"/>
        <w:rPr>
          <w:rFonts w:ascii="Times New Roman" w:eastAsia="Times New Roman" w:hAnsi="Times New Roman"/>
          <w:color w:val="2A2A2A"/>
          <w:sz w:val="20"/>
          <w:lang w:val="en-US" w:eastAsia="es-AR"/>
        </w:rPr>
      </w:pPr>
      <w:r>
        <w:rPr>
          <w:rFonts w:ascii="Times New Roman" w:eastAsia="Times New Roman" w:hAnsi="Times New Roman"/>
          <w:noProof/>
          <w:color w:val="2A2A2A"/>
          <w:sz w:val="20"/>
          <w:lang w:eastAsia="es-AR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2449AF0D" wp14:editId="39CD5D04">
                <wp:simplePos x="0" y="0"/>
                <wp:positionH relativeFrom="column">
                  <wp:posOffset>1162050</wp:posOffset>
                </wp:positionH>
                <wp:positionV relativeFrom="paragraph">
                  <wp:posOffset>1905</wp:posOffset>
                </wp:positionV>
                <wp:extent cx="2893695" cy="5803900"/>
                <wp:effectExtent l="0" t="0" r="1905" b="6350"/>
                <wp:wrapSquare wrapText="bothSides"/>
                <wp:docPr id="14" name="Grupo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893695" cy="5803900"/>
                          <a:chOff x="0" y="0"/>
                          <a:chExt cx="2893915" cy="5803900"/>
                        </a:xfrm>
                      </wpg:grpSpPr>
                      <wpg:grpSp>
                        <wpg:cNvPr id="16" name="Grupo 16"/>
                        <wpg:cNvGrpSpPr/>
                        <wpg:grpSpPr>
                          <a:xfrm>
                            <a:off x="0" y="0"/>
                            <a:ext cx="2893915" cy="5803900"/>
                            <a:chOff x="0" y="0"/>
                            <a:chExt cx="2893915" cy="5803900"/>
                          </a:xfrm>
                        </wpg:grpSpPr>
                        <wps:wsp>
                          <wps:cNvPr id="17" name="Cuadro de texto 1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652007"/>
                              <a:ext cx="588010" cy="258318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DD13D7" w:rsidRPr="00262EA3" w:rsidRDefault="00DD13D7" w:rsidP="00DD13D7">
                                <w:pPr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  <w:r w:rsidRPr="00262EA3"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  <w:t>23100</w:t>
                                </w:r>
                              </w:p>
                              <w:p w:rsidR="00DD13D7" w:rsidRPr="00262EA3" w:rsidRDefault="00DD13D7" w:rsidP="00DD13D7">
                                <w:pPr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</w:p>
                              <w:p w:rsidR="00DD13D7" w:rsidRPr="00262EA3" w:rsidRDefault="00DD13D7" w:rsidP="00DD13D7">
                                <w:pPr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</w:p>
                              <w:p w:rsidR="00DD13D7" w:rsidRDefault="00DD13D7" w:rsidP="00DD13D7">
                                <w:pPr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</w:p>
                              <w:p w:rsidR="00DD13D7" w:rsidRPr="00262EA3" w:rsidRDefault="00DD13D7" w:rsidP="00DD13D7">
                                <w:pPr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  <w:r w:rsidRPr="00262EA3"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  <w:t>9400</w:t>
                                </w:r>
                              </w:p>
                              <w:p w:rsidR="00DD13D7" w:rsidRDefault="00DD13D7" w:rsidP="00DD13D7">
                                <w:pPr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</w:p>
                              <w:p w:rsidR="00DD13D7" w:rsidRPr="00262EA3" w:rsidRDefault="00DD13D7" w:rsidP="00DD13D7">
                                <w:pPr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  <w:r w:rsidRPr="00262EA3"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  <w:t>6600</w:t>
                                </w:r>
                              </w:p>
                              <w:p w:rsidR="00DD13D7" w:rsidRPr="00262EA3" w:rsidRDefault="00DD13D7" w:rsidP="00DD13D7">
                                <w:pPr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</w:p>
                              <w:p w:rsidR="00DD13D7" w:rsidRDefault="00DD13D7" w:rsidP="00DD13D7">
                                <w:pPr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</w:p>
                              <w:p w:rsidR="00DD13D7" w:rsidRDefault="00DD13D7" w:rsidP="00DD13D7">
                                <w:pPr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</w:p>
                              <w:p w:rsidR="00DD13D7" w:rsidRDefault="00DD13D7" w:rsidP="00DD13D7">
                                <w:pPr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</w:p>
                              <w:p w:rsidR="00DD13D7" w:rsidRPr="00262EA3" w:rsidRDefault="00DD13D7" w:rsidP="00DD13D7">
                                <w:pPr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</w:p>
                              <w:p w:rsidR="00DD13D7" w:rsidRPr="00262EA3" w:rsidRDefault="00DD13D7" w:rsidP="00DD13D7">
                                <w:pPr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  <w:r w:rsidRPr="00262EA3"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  <w:t>4400</w:t>
                                </w:r>
                              </w:p>
                              <w:p w:rsidR="00DD13D7" w:rsidRPr="00262EA3" w:rsidRDefault="00DD13D7" w:rsidP="00DD13D7">
                                <w:pPr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</w:p>
                              <w:p w:rsidR="00DD13D7" w:rsidRPr="00262EA3" w:rsidRDefault="00DD13D7" w:rsidP="00DD13D7">
                                <w:pPr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</w:p>
                              <w:p w:rsidR="00DD13D7" w:rsidRDefault="00DD13D7" w:rsidP="00DD13D7">
                                <w:pPr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</w:p>
                              <w:p w:rsidR="00DD13D7" w:rsidRDefault="00DD13D7" w:rsidP="00DD13D7">
                                <w:pPr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</w:p>
                              <w:p w:rsidR="00DD13D7" w:rsidRDefault="00DD13D7" w:rsidP="00DD13D7">
                                <w:pPr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</w:p>
                              <w:p w:rsidR="00DD13D7" w:rsidRDefault="00DD13D7" w:rsidP="00DD13D7">
                                <w:pPr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</w:p>
                              <w:p w:rsidR="00DD13D7" w:rsidRDefault="00DD13D7" w:rsidP="00DD13D7">
                                <w:pPr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</w:p>
                              <w:p w:rsidR="00DD13D7" w:rsidRDefault="00DD13D7" w:rsidP="00DD13D7">
                                <w:pPr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</w:p>
                              <w:p w:rsidR="00DD13D7" w:rsidRPr="00262EA3" w:rsidRDefault="00DD13D7" w:rsidP="00DD13D7">
                                <w:pPr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  <w:r w:rsidRPr="00262EA3"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  <w:t>2400</w:t>
                                </w:r>
                              </w:p>
                              <w:p w:rsidR="00DD13D7" w:rsidRPr="00262EA3" w:rsidRDefault="00DD13D7" w:rsidP="00DD13D7">
                                <w:pPr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</w:p>
                              <w:p w:rsidR="00DD13D7" w:rsidRPr="00262EA3" w:rsidRDefault="00DD13D7" w:rsidP="00DD13D7">
                                <w:pPr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  <w:r w:rsidRPr="00262EA3"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  <w:t>2100</w:t>
                                </w:r>
                              </w:p>
                              <w:p w:rsidR="00DD13D7" w:rsidRDefault="00DD13D7" w:rsidP="00DD13D7"/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8" name="Imagen 18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22583" r="22212" b="3706"/>
                            <a:stretch/>
                          </pic:blipFill>
                          <pic:spPr bwMode="auto">
                            <a:xfrm>
                              <a:off x="310100" y="0"/>
                              <a:ext cx="2583815" cy="58039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</wpg:grpSp>
                      <wps:wsp>
                        <wps:cNvPr id="19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55655" y="278295"/>
                            <a:ext cx="301624" cy="2470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D13D7" w:rsidRPr="00137AF2" w:rsidRDefault="00DD13D7" w:rsidP="00DD13D7">
                              <w:pPr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</w:pPr>
                              <w:r w:rsidRPr="00137AF2"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w15="http://schemas.microsoft.com/office/word/2012/wordml" xmlns:w16se="http://schemas.microsoft.com/office/word/2015/wordml/symex">
            <w:pict>
              <v:group w14:anchorId="2449AF0D" id="Grupo 14" o:spid="_x0000_s1026" style="position:absolute;left:0;text-align:left;margin-left:91.5pt;margin-top:.15pt;width:227.85pt;height:457pt;z-index:251669504" coordsize="28939,5803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">
                <v:group id="Grupo 16" o:spid="_x0000_s1027" style="position:absolute;width:28939;height:58039" coordsize="28939,580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Cuadro de texto 17" o:spid="_x0000_s1028" type="#_x0000_t202" style="position:absolute;top:6520;width:5880;height:258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" filled="f" stroked="f">
                    <v:textbox>
                      <w:txbxContent>
                        <w:p w:rsidR="00DD13D7" w:rsidRPr="00262EA3" w:rsidRDefault="00DD13D7" w:rsidP="00DD13D7">
                          <w:pPr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  <w:r w:rsidRPr="00262EA3"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  <w:t>23100</w:t>
                          </w:r>
                        </w:p>
                        <w:p w:rsidR="00DD13D7" w:rsidRPr="00262EA3" w:rsidRDefault="00DD13D7" w:rsidP="00DD13D7">
                          <w:pPr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</w:p>
                        <w:p w:rsidR="00DD13D7" w:rsidRPr="00262EA3" w:rsidRDefault="00DD13D7" w:rsidP="00DD13D7">
                          <w:pPr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</w:p>
                        <w:p w:rsidR="00DD13D7" w:rsidRDefault="00DD13D7" w:rsidP="00DD13D7">
                          <w:pPr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</w:p>
                        <w:p w:rsidR="00DD13D7" w:rsidRPr="00262EA3" w:rsidRDefault="00DD13D7" w:rsidP="00DD13D7">
                          <w:pPr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  <w:r w:rsidRPr="00262EA3"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  <w:t>9400</w:t>
                          </w:r>
                        </w:p>
                        <w:p w:rsidR="00DD13D7" w:rsidRDefault="00DD13D7" w:rsidP="00DD13D7">
                          <w:pPr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</w:p>
                        <w:p w:rsidR="00DD13D7" w:rsidRPr="00262EA3" w:rsidRDefault="00DD13D7" w:rsidP="00DD13D7">
                          <w:pPr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  <w:r w:rsidRPr="00262EA3"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  <w:t>6600</w:t>
                          </w:r>
                        </w:p>
                        <w:p w:rsidR="00DD13D7" w:rsidRPr="00262EA3" w:rsidRDefault="00DD13D7" w:rsidP="00DD13D7">
                          <w:pPr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</w:p>
                        <w:p w:rsidR="00DD13D7" w:rsidRDefault="00DD13D7" w:rsidP="00DD13D7">
                          <w:pPr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</w:p>
                        <w:p w:rsidR="00DD13D7" w:rsidRDefault="00DD13D7" w:rsidP="00DD13D7">
                          <w:pPr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</w:p>
                        <w:p w:rsidR="00DD13D7" w:rsidRDefault="00DD13D7" w:rsidP="00DD13D7">
                          <w:pPr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</w:p>
                        <w:p w:rsidR="00DD13D7" w:rsidRPr="00262EA3" w:rsidRDefault="00DD13D7" w:rsidP="00DD13D7">
                          <w:pPr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</w:p>
                        <w:p w:rsidR="00DD13D7" w:rsidRPr="00262EA3" w:rsidRDefault="00DD13D7" w:rsidP="00DD13D7">
                          <w:pPr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  <w:r w:rsidRPr="00262EA3"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  <w:t>4400</w:t>
                          </w:r>
                        </w:p>
                        <w:p w:rsidR="00DD13D7" w:rsidRPr="00262EA3" w:rsidRDefault="00DD13D7" w:rsidP="00DD13D7">
                          <w:pPr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</w:p>
                        <w:p w:rsidR="00DD13D7" w:rsidRPr="00262EA3" w:rsidRDefault="00DD13D7" w:rsidP="00DD13D7">
                          <w:pPr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</w:p>
                        <w:p w:rsidR="00DD13D7" w:rsidRDefault="00DD13D7" w:rsidP="00DD13D7">
                          <w:pPr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</w:p>
                        <w:p w:rsidR="00DD13D7" w:rsidRDefault="00DD13D7" w:rsidP="00DD13D7">
                          <w:pPr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</w:p>
                        <w:p w:rsidR="00DD13D7" w:rsidRDefault="00DD13D7" w:rsidP="00DD13D7">
                          <w:pPr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</w:p>
                        <w:p w:rsidR="00DD13D7" w:rsidRDefault="00DD13D7" w:rsidP="00DD13D7">
                          <w:pPr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</w:p>
                        <w:p w:rsidR="00DD13D7" w:rsidRDefault="00DD13D7" w:rsidP="00DD13D7">
                          <w:pPr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</w:p>
                        <w:p w:rsidR="00DD13D7" w:rsidRDefault="00DD13D7" w:rsidP="00DD13D7">
                          <w:pPr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</w:p>
                        <w:p w:rsidR="00DD13D7" w:rsidRPr="00262EA3" w:rsidRDefault="00DD13D7" w:rsidP="00DD13D7">
                          <w:pPr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  <w:r w:rsidRPr="00262EA3"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  <w:t>2400</w:t>
                          </w:r>
                        </w:p>
                        <w:p w:rsidR="00DD13D7" w:rsidRPr="00262EA3" w:rsidRDefault="00DD13D7" w:rsidP="00DD13D7">
                          <w:pPr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</w:p>
                        <w:p w:rsidR="00DD13D7" w:rsidRPr="00262EA3" w:rsidRDefault="00DD13D7" w:rsidP="00DD13D7">
                          <w:pPr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  <w:r w:rsidRPr="00262EA3"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  <w:t>2100</w:t>
                          </w:r>
                        </w:p>
                        <w:p w:rsidR="00DD13D7" w:rsidRDefault="00DD13D7" w:rsidP="00DD13D7"/>
                      </w:txbxContent>
                    </v:textbox>
                  </v:shape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Imagen 18" o:spid="_x0000_s1029" type="#_x0000_t75" style="position:absolute;left:3101;width:25838;height:580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">
                    <v:imagedata r:id="rId6" o:title="" cropbottom="2429f" cropleft="14800f" cropright="14557f"/>
                    <v:path arrowok="t"/>
                  </v:shape>
                </v:group>
                <v:shape id="Cuadro de texto 2" o:spid="_x0000_s1030" type="#_x0000_t202" style="position:absolute;left:556;top:2782;width:3016;height:24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" filled="f" stroked="f">
                  <v:textbox style="mso-fit-shape-to-text:t">
                    <w:txbxContent>
                      <w:p w:rsidR="00DD13D7" w:rsidRPr="00137AF2" w:rsidRDefault="00DD13D7" w:rsidP="00DD13D7">
                        <w:pPr>
                          <w:jc w:val="center"/>
                          <w:rPr>
                            <w:rFonts w:ascii="Times New Roman" w:hAnsi="Times New Roman"/>
                            <w:b/>
                            <w:sz w:val="20"/>
                          </w:rPr>
                        </w:pPr>
                        <w:r w:rsidRPr="00137AF2">
                          <w:rPr>
                            <w:rFonts w:ascii="Times New Roman" w:hAnsi="Times New Roman"/>
                            <w:b/>
                            <w:sz w:val="20"/>
                          </w:rPr>
                          <w:t>a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:rsidR="00DD13D7" w:rsidRPr="002F0952" w:rsidRDefault="00DD13D7" w:rsidP="00DD13D7">
      <w:pPr>
        <w:pStyle w:val="Figuras"/>
        <w:rPr>
          <w:rFonts w:ascii="Times New Roman" w:eastAsia="Calibri" w:hAnsi="Times New Roman" w:cs="Times New Roman"/>
          <w:noProof/>
          <w:szCs w:val="22"/>
          <w:lang w:val="en-US" w:eastAsia="es-AR"/>
        </w:rPr>
      </w:pPr>
      <w:r w:rsidRPr="000001E4">
        <w:rPr>
          <w:rFonts w:ascii="Times New Roman" w:hAnsi="Times New Roman" w:cs="Times New Roman"/>
          <w:b/>
          <w:sz w:val="20"/>
          <w:szCs w:val="20"/>
          <w:lang w:val="en-GB"/>
        </w:rPr>
        <w:br w:type="page"/>
      </w:r>
    </w:p>
    <w:p w:rsidR="00DD13D7" w:rsidRPr="00E6303D" w:rsidRDefault="00DD13D7" w:rsidP="00DD13D7">
      <w:pPr>
        <w:spacing w:line="360" w:lineRule="auto"/>
        <w:rPr>
          <w:lang w:val="en-US"/>
        </w:rPr>
      </w:pPr>
      <w:r>
        <w:rPr>
          <w:noProof/>
          <w:lang w:eastAsia="es-AR"/>
        </w:rPr>
        <w:lastRenderedPageBreak/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16762D62" wp14:editId="4EB7D4A7">
                <wp:simplePos x="0" y="0"/>
                <wp:positionH relativeFrom="column">
                  <wp:posOffset>1805940</wp:posOffset>
                </wp:positionH>
                <wp:positionV relativeFrom="paragraph">
                  <wp:posOffset>-1270</wp:posOffset>
                </wp:positionV>
                <wp:extent cx="3546475" cy="5039995"/>
                <wp:effectExtent l="0" t="0" r="0" b="8255"/>
                <wp:wrapNone/>
                <wp:docPr id="22" name="Grupo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546475" cy="5039995"/>
                          <a:chOff x="0" y="0"/>
                          <a:chExt cx="3546724" cy="5039995"/>
                        </a:xfrm>
                      </wpg:grpSpPr>
                      <wpg:grpSp>
                        <wpg:cNvPr id="54" name="Grupo 54"/>
                        <wpg:cNvGrpSpPr/>
                        <wpg:grpSpPr>
                          <a:xfrm>
                            <a:off x="0" y="0"/>
                            <a:ext cx="3546724" cy="5039995"/>
                            <a:chOff x="0" y="0"/>
                            <a:chExt cx="3546724" cy="5039995"/>
                          </a:xfrm>
                        </wpg:grpSpPr>
                        <wps:wsp>
                          <wps:cNvPr id="70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556592"/>
                              <a:ext cx="468630" cy="349059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DD13D7" w:rsidRPr="00FF7359" w:rsidRDefault="00DD13D7" w:rsidP="00DD13D7">
                                <w:pPr>
                                  <w:ind w:left="0" w:firstLine="0"/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  <w:r w:rsidRPr="00FF7359"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  <w:t>21200</w:t>
                                </w:r>
                              </w:p>
                              <w:p w:rsidR="00DD13D7" w:rsidRPr="00FF7359" w:rsidRDefault="00DD13D7" w:rsidP="00DD13D7">
                                <w:pPr>
                                  <w:ind w:left="0" w:firstLine="0"/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  <w:r w:rsidRPr="00FF7359"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  <w:t>5100</w:t>
                                </w:r>
                              </w:p>
                              <w:p w:rsidR="00DD13D7" w:rsidRPr="00FF7359" w:rsidRDefault="00DD13D7" w:rsidP="00DD13D7">
                                <w:pPr>
                                  <w:ind w:left="0" w:firstLine="0"/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  <w:r w:rsidRPr="00FF7359"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  <w:t>4900</w:t>
                                </w:r>
                              </w:p>
                              <w:p w:rsidR="00DD13D7" w:rsidRPr="00FF7359" w:rsidRDefault="00DD13D7" w:rsidP="00DD13D7">
                                <w:pPr>
                                  <w:ind w:left="0" w:firstLine="0"/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  <w:r w:rsidRPr="00FF7359"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  <w:t>4200</w:t>
                                </w:r>
                              </w:p>
                              <w:p w:rsidR="00DD13D7" w:rsidRPr="00FF7359" w:rsidRDefault="00DD13D7" w:rsidP="00DD13D7">
                                <w:pPr>
                                  <w:ind w:left="0" w:firstLine="0"/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</w:p>
                              <w:p w:rsidR="00DD13D7" w:rsidRDefault="00DD13D7" w:rsidP="00DD13D7">
                                <w:pPr>
                                  <w:ind w:left="0" w:firstLine="0"/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</w:p>
                              <w:p w:rsidR="00DD13D7" w:rsidRPr="00FF7359" w:rsidRDefault="00DD13D7" w:rsidP="00DD13D7">
                                <w:pPr>
                                  <w:ind w:left="0" w:firstLine="0"/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  <w:r w:rsidRPr="00FF7359"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  <w:t>3500</w:t>
                                </w:r>
                              </w:p>
                              <w:p w:rsidR="00DD13D7" w:rsidRPr="00FF7359" w:rsidRDefault="00DD13D7" w:rsidP="00DD13D7">
                                <w:pPr>
                                  <w:ind w:left="0" w:firstLine="0"/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</w:p>
                              <w:p w:rsidR="00DD13D7" w:rsidRPr="00FF7359" w:rsidRDefault="00DD13D7" w:rsidP="00DD13D7">
                                <w:pPr>
                                  <w:ind w:left="0" w:firstLine="0"/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</w:p>
                              <w:p w:rsidR="00DD13D7" w:rsidRPr="00FF7359" w:rsidRDefault="00DD13D7" w:rsidP="00DD13D7">
                                <w:pPr>
                                  <w:ind w:left="0" w:firstLine="0"/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  <w:r w:rsidRPr="00FF7359"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  <w:t>2000</w:t>
                                </w:r>
                              </w:p>
                              <w:p w:rsidR="00DD13D7" w:rsidRPr="00FF7359" w:rsidRDefault="00DD13D7" w:rsidP="00DD13D7">
                                <w:pPr>
                                  <w:ind w:left="0" w:firstLine="0"/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</w:p>
                              <w:p w:rsidR="00DD13D7" w:rsidRPr="00FF7359" w:rsidRDefault="00DD13D7" w:rsidP="00DD13D7">
                                <w:pPr>
                                  <w:ind w:left="0" w:firstLine="0"/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  <w:r w:rsidRPr="00FF7359"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  <w:t>1900</w:t>
                                </w:r>
                              </w:p>
                              <w:p w:rsidR="00DD13D7" w:rsidRPr="00FF7359" w:rsidRDefault="00DD13D7" w:rsidP="00DD13D7">
                                <w:pPr>
                                  <w:ind w:left="0" w:firstLine="0"/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</w:p>
                              <w:p w:rsidR="00DD13D7" w:rsidRPr="00FF7359" w:rsidRDefault="00DD13D7" w:rsidP="00DD13D7">
                                <w:pPr>
                                  <w:ind w:left="0" w:firstLine="0"/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</w:p>
                              <w:p w:rsidR="00DD13D7" w:rsidRDefault="00DD13D7" w:rsidP="00DD13D7">
                                <w:pPr>
                                  <w:ind w:left="0" w:firstLine="0"/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</w:p>
                              <w:p w:rsidR="00DD13D7" w:rsidRPr="00FF7359" w:rsidRDefault="00DD13D7" w:rsidP="00DD13D7">
                                <w:pPr>
                                  <w:ind w:left="0" w:firstLine="0"/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  <w:r w:rsidRPr="00FF7359"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  <w:t>1600</w:t>
                                </w:r>
                              </w:p>
                              <w:p w:rsidR="00DD13D7" w:rsidRPr="00FF7359" w:rsidRDefault="00DD13D7" w:rsidP="00DD13D7">
                                <w:pPr>
                                  <w:ind w:left="0" w:firstLine="0"/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</w:p>
                              <w:p w:rsidR="00DD13D7" w:rsidRPr="00FF7359" w:rsidRDefault="00DD13D7" w:rsidP="00DD13D7">
                                <w:pPr>
                                  <w:ind w:left="0" w:firstLine="0"/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</w:p>
                              <w:p w:rsidR="00DD13D7" w:rsidRPr="00FF7359" w:rsidRDefault="00DD13D7" w:rsidP="00DD13D7">
                                <w:pPr>
                                  <w:ind w:left="0" w:firstLine="0"/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  <w:r w:rsidRPr="00FF7359"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  <w:t>1400</w:t>
                                </w:r>
                              </w:p>
                              <w:p w:rsidR="00DD13D7" w:rsidRPr="00FF7359" w:rsidRDefault="00DD13D7" w:rsidP="00DD13D7">
                                <w:pPr>
                                  <w:ind w:left="0" w:firstLine="0"/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</w:p>
                              <w:p w:rsidR="00DD13D7" w:rsidRPr="00FF7359" w:rsidRDefault="00DD13D7" w:rsidP="00DD13D7">
                                <w:pPr>
                                  <w:ind w:left="0" w:firstLine="0"/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</w:p>
                              <w:p w:rsidR="00DD13D7" w:rsidRPr="00FF7359" w:rsidRDefault="00DD13D7" w:rsidP="00DD13D7">
                                <w:pPr>
                                  <w:ind w:left="0" w:firstLine="0"/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</w:p>
                              <w:p w:rsidR="00DD13D7" w:rsidRPr="00FF7359" w:rsidRDefault="00DD13D7" w:rsidP="00DD13D7">
                                <w:pPr>
                                  <w:ind w:left="0" w:firstLine="0"/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</w:p>
                              <w:p w:rsidR="00DD13D7" w:rsidRPr="00FF7359" w:rsidRDefault="00DD13D7" w:rsidP="00DD13D7">
                                <w:pPr>
                                  <w:ind w:left="0" w:firstLine="0"/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</w:p>
                              <w:p w:rsidR="00DD13D7" w:rsidRDefault="00DD13D7" w:rsidP="00DD13D7">
                                <w:pPr>
                                  <w:ind w:left="0" w:firstLine="0"/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</w:p>
                              <w:p w:rsidR="00DD13D7" w:rsidRPr="00FF7359" w:rsidRDefault="00DD13D7" w:rsidP="00DD13D7">
                                <w:pPr>
                                  <w:ind w:left="0" w:firstLine="0"/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  <w:r w:rsidRPr="00FF7359"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  <w:t>1000</w:t>
                                </w:r>
                              </w:p>
                              <w:p w:rsidR="00DD13D7" w:rsidRPr="00FF7359" w:rsidRDefault="00DD13D7" w:rsidP="00DD13D7">
                                <w:pPr>
                                  <w:ind w:left="0" w:firstLine="0"/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</w:p>
                              <w:p w:rsidR="00DD13D7" w:rsidRPr="00FF7359" w:rsidRDefault="00DD13D7" w:rsidP="00DD13D7">
                                <w:pPr>
                                  <w:ind w:left="0" w:firstLine="0"/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  <w:r w:rsidRPr="00FF7359"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  <w:t>800</w:t>
                                </w:r>
                              </w:p>
                              <w:p w:rsidR="00DD13D7" w:rsidRPr="00FF7359" w:rsidRDefault="00DD13D7" w:rsidP="00DD13D7">
                                <w:pPr>
                                  <w:ind w:left="0" w:firstLine="0"/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</w:p>
                              <w:p w:rsidR="00DD13D7" w:rsidRDefault="00DD13D7" w:rsidP="00DD13D7">
                                <w:pPr>
                                  <w:ind w:left="0" w:firstLine="0"/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</w:p>
                              <w:p w:rsidR="00DD13D7" w:rsidRDefault="00DD13D7" w:rsidP="00DD13D7">
                                <w:pPr>
                                  <w:ind w:left="0" w:firstLine="0"/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</w:p>
                              <w:p w:rsidR="00DD13D7" w:rsidRPr="00FF7359" w:rsidRDefault="00DD13D7" w:rsidP="00DD13D7">
                                <w:pPr>
                                  <w:ind w:left="0" w:firstLine="0"/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  <w:r w:rsidRPr="00FF7359"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  <w:t>500</w:t>
                                </w:r>
                              </w:p>
                              <w:p w:rsidR="00DD13D7" w:rsidRPr="00FF7359" w:rsidRDefault="00DD13D7" w:rsidP="00DD13D7">
                                <w:pPr>
                                  <w:ind w:left="0" w:firstLine="0"/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</w:pPr>
                                <w:r w:rsidRPr="00FF7359">
                                  <w:rPr>
                                    <w:rFonts w:ascii="Times New Roman" w:hAnsi="Times New Roman"/>
                                    <w:b/>
                                    <w:sz w:val="14"/>
                                  </w:rPr>
                                  <w:t>100</w:t>
                                </w:r>
                              </w:p>
                              <w:p w:rsidR="00DD13D7" w:rsidRDefault="00DD13D7" w:rsidP="00DD13D7"/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71" name="Imagen 71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1762"/>
                            <a:stretch/>
                          </pic:blipFill>
                          <pic:spPr bwMode="auto">
                            <a:xfrm>
                              <a:off x="326004" y="0"/>
                              <a:ext cx="3220720" cy="50399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</wpg:grpSp>
                      <wps:wsp>
                        <wps:cNvPr id="72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111319" y="294199"/>
                            <a:ext cx="301601" cy="2470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D13D7" w:rsidRPr="00137AF2" w:rsidRDefault="00DD13D7" w:rsidP="00DD13D7">
                              <w:pPr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w15="http://schemas.microsoft.com/office/word/2012/wordml" xmlns:w16se="http://schemas.microsoft.com/office/word/2015/wordml/symex">
            <w:pict>
              <v:group w14:anchorId="16762D62" id="Grupo 22" o:spid="_x0000_s1031" style="position:absolute;left:0;text-align:left;margin-left:142.2pt;margin-top:-.1pt;width:279.25pt;height:396.85pt;z-index:251670528" coordsize="35467,50399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">
                <v:group id="Grupo 54" o:spid="_x0000_s1032" style="position:absolute;width:35467;height:50399" coordsize="35467,503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H3Z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">
                  <v:shape id="Cuadro de texto 2" o:spid="_x0000_s1033" type="#_x0000_t202" style="position:absolute;top:5565;width:4686;height:349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" filled="f" stroked="f">
                    <v:textbox>
                      <w:txbxContent>
                        <w:p w:rsidR="00DD13D7" w:rsidRPr="00FF7359" w:rsidRDefault="00DD13D7" w:rsidP="00DD13D7">
                          <w:pPr>
                            <w:ind w:left="0" w:firstLine="0"/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  <w:r w:rsidRPr="00FF7359"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  <w:t>21200</w:t>
                          </w:r>
                        </w:p>
                        <w:p w:rsidR="00DD13D7" w:rsidRPr="00FF7359" w:rsidRDefault="00DD13D7" w:rsidP="00DD13D7">
                          <w:pPr>
                            <w:ind w:left="0" w:firstLine="0"/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  <w:r w:rsidRPr="00FF7359"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  <w:t>5100</w:t>
                          </w:r>
                        </w:p>
                        <w:p w:rsidR="00DD13D7" w:rsidRPr="00FF7359" w:rsidRDefault="00DD13D7" w:rsidP="00DD13D7">
                          <w:pPr>
                            <w:ind w:left="0" w:firstLine="0"/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  <w:r w:rsidRPr="00FF7359"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  <w:t>4900</w:t>
                          </w:r>
                        </w:p>
                        <w:p w:rsidR="00DD13D7" w:rsidRPr="00FF7359" w:rsidRDefault="00DD13D7" w:rsidP="00DD13D7">
                          <w:pPr>
                            <w:ind w:left="0" w:firstLine="0"/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  <w:r w:rsidRPr="00FF7359"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  <w:t>4200</w:t>
                          </w:r>
                        </w:p>
                        <w:p w:rsidR="00DD13D7" w:rsidRPr="00FF7359" w:rsidRDefault="00DD13D7" w:rsidP="00DD13D7">
                          <w:pPr>
                            <w:ind w:left="0" w:firstLine="0"/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</w:p>
                        <w:p w:rsidR="00DD13D7" w:rsidRDefault="00DD13D7" w:rsidP="00DD13D7">
                          <w:pPr>
                            <w:ind w:left="0" w:firstLine="0"/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</w:p>
                        <w:p w:rsidR="00DD13D7" w:rsidRPr="00FF7359" w:rsidRDefault="00DD13D7" w:rsidP="00DD13D7">
                          <w:pPr>
                            <w:ind w:left="0" w:firstLine="0"/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  <w:r w:rsidRPr="00FF7359"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  <w:t>3500</w:t>
                          </w:r>
                        </w:p>
                        <w:p w:rsidR="00DD13D7" w:rsidRPr="00FF7359" w:rsidRDefault="00DD13D7" w:rsidP="00DD13D7">
                          <w:pPr>
                            <w:ind w:left="0" w:firstLine="0"/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</w:p>
                        <w:p w:rsidR="00DD13D7" w:rsidRPr="00FF7359" w:rsidRDefault="00DD13D7" w:rsidP="00DD13D7">
                          <w:pPr>
                            <w:ind w:left="0" w:firstLine="0"/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</w:p>
                        <w:p w:rsidR="00DD13D7" w:rsidRPr="00FF7359" w:rsidRDefault="00DD13D7" w:rsidP="00DD13D7">
                          <w:pPr>
                            <w:ind w:left="0" w:firstLine="0"/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  <w:r w:rsidRPr="00FF7359"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  <w:t>2000</w:t>
                          </w:r>
                        </w:p>
                        <w:p w:rsidR="00DD13D7" w:rsidRPr="00FF7359" w:rsidRDefault="00DD13D7" w:rsidP="00DD13D7">
                          <w:pPr>
                            <w:ind w:left="0" w:firstLine="0"/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</w:p>
                        <w:p w:rsidR="00DD13D7" w:rsidRPr="00FF7359" w:rsidRDefault="00DD13D7" w:rsidP="00DD13D7">
                          <w:pPr>
                            <w:ind w:left="0" w:firstLine="0"/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  <w:r w:rsidRPr="00FF7359"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  <w:t>1900</w:t>
                          </w:r>
                        </w:p>
                        <w:p w:rsidR="00DD13D7" w:rsidRPr="00FF7359" w:rsidRDefault="00DD13D7" w:rsidP="00DD13D7">
                          <w:pPr>
                            <w:ind w:left="0" w:firstLine="0"/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</w:p>
                        <w:p w:rsidR="00DD13D7" w:rsidRPr="00FF7359" w:rsidRDefault="00DD13D7" w:rsidP="00DD13D7">
                          <w:pPr>
                            <w:ind w:left="0" w:firstLine="0"/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</w:p>
                        <w:p w:rsidR="00DD13D7" w:rsidRDefault="00DD13D7" w:rsidP="00DD13D7">
                          <w:pPr>
                            <w:ind w:left="0" w:firstLine="0"/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</w:p>
                        <w:p w:rsidR="00DD13D7" w:rsidRPr="00FF7359" w:rsidRDefault="00DD13D7" w:rsidP="00DD13D7">
                          <w:pPr>
                            <w:ind w:left="0" w:firstLine="0"/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  <w:r w:rsidRPr="00FF7359"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  <w:t>1600</w:t>
                          </w:r>
                        </w:p>
                        <w:p w:rsidR="00DD13D7" w:rsidRPr="00FF7359" w:rsidRDefault="00DD13D7" w:rsidP="00DD13D7">
                          <w:pPr>
                            <w:ind w:left="0" w:firstLine="0"/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</w:p>
                        <w:p w:rsidR="00DD13D7" w:rsidRPr="00FF7359" w:rsidRDefault="00DD13D7" w:rsidP="00DD13D7">
                          <w:pPr>
                            <w:ind w:left="0" w:firstLine="0"/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</w:p>
                        <w:p w:rsidR="00DD13D7" w:rsidRPr="00FF7359" w:rsidRDefault="00DD13D7" w:rsidP="00DD13D7">
                          <w:pPr>
                            <w:ind w:left="0" w:firstLine="0"/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  <w:r w:rsidRPr="00FF7359"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  <w:t>1400</w:t>
                          </w:r>
                        </w:p>
                        <w:p w:rsidR="00DD13D7" w:rsidRPr="00FF7359" w:rsidRDefault="00DD13D7" w:rsidP="00DD13D7">
                          <w:pPr>
                            <w:ind w:left="0" w:firstLine="0"/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</w:p>
                        <w:p w:rsidR="00DD13D7" w:rsidRPr="00FF7359" w:rsidRDefault="00DD13D7" w:rsidP="00DD13D7">
                          <w:pPr>
                            <w:ind w:left="0" w:firstLine="0"/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</w:p>
                        <w:p w:rsidR="00DD13D7" w:rsidRPr="00FF7359" w:rsidRDefault="00DD13D7" w:rsidP="00DD13D7">
                          <w:pPr>
                            <w:ind w:left="0" w:firstLine="0"/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</w:p>
                        <w:p w:rsidR="00DD13D7" w:rsidRPr="00FF7359" w:rsidRDefault="00DD13D7" w:rsidP="00DD13D7">
                          <w:pPr>
                            <w:ind w:left="0" w:firstLine="0"/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</w:p>
                        <w:p w:rsidR="00DD13D7" w:rsidRPr="00FF7359" w:rsidRDefault="00DD13D7" w:rsidP="00DD13D7">
                          <w:pPr>
                            <w:ind w:left="0" w:firstLine="0"/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</w:p>
                        <w:p w:rsidR="00DD13D7" w:rsidRDefault="00DD13D7" w:rsidP="00DD13D7">
                          <w:pPr>
                            <w:ind w:left="0" w:firstLine="0"/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</w:p>
                        <w:p w:rsidR="00DD13D7" w:rsidRPr="00FF7359" w:rsidRDefault="00DD13D7" w:rsidP="00DD13D7">
                          <w:pPr>
                            <w:ind w:left="0" w:firstLine="0"/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  <w:r w:rsidRPr="00FF7359"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  <w:t>1000</w:t>
                          </w:r>
                        </w:p>
                        <w:p w:rsidR="00DD13D7" w:rsidRPr="00FF7359" w:rsidRDefault="00DD13D7" w:rsidP="00DD13D7">
                          <w:pPr>
                            <w:ind w:left="0" w:firstLine="0"/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</w:p>
                        <w:p w:rsidR="00DD13D7" w:rsidRPr="00FF7359" w:rsidRDefault="00DD13D7" w:rsidP="00DD13D7">
                          <w:pPr>
                            <w:ind w:left="0" w:firstLine="0"/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  <w:r w:rsidRPr="00FF7359"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  <w:t>800</w:t>
                          </w:r>
                        </w:p>
                        <w:p w:rsidR="00DD13D7" w:rsidRPr="00FF7359" w:rsidRDefault="00DD13D7" w:rsidP="00DD13D7">
                          <w:pPr>
                            <w:ind w:left="0" w:firstLine="0"/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</w:p>
                        <w:p w:rsidR="00DD13D7" w:rsidRDefault="00DD13D7" w:rsidP="00DD13D7">
                          <w:pPr>
                            <w:ind w:left="0" w:firstLine="0"/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</w:p>
                        <w:p w:rsidR="00DD13D7" w:rsidRDefault="00DD13D7" w:rsidP="00DD13D7">
                          <w:pPr>
                            <w:ind w:left="0" w:firstLine="0"/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</w:p>
                        <w:p w:rsidR="00DD13D7" w:rsidRPr="00FF7359" w:rsidRDefault="00DD13D7" w:rsidP="00DD13D7">
                          <w:pPr>
                            <w:ind w:left="0" w:firstLine="0"/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  <w:r w:rsidRPr="00FF7359"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  <w:t>500</w:t>
                          </w:r>
                        </w:p>
                        <w:p w:rsidR="00DD13D7" w:rsidRPr="00FF7359" w:rsidRDefault="00DD13D7" w:rsidP="00DD13D7">
                          <w:pPr>
                            <w:ind w:left="0" w:firstLine="0"/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</w:pPr>
                          <w:r w:rsidRPr="00FF7359">
                            <w:rPr>
                              <w:rFonts w:ascii="Times New Roman" w:hAnsi="Times New Roman"/>
                              <w:b/>
                              <w:sz w:val="14"/>
                            </w:rPr>
                            <w:t>100</w:t>
                          </w:r>
                        </w:p>
                        <w:p w:rsidR="00DD13D7" w:rsidRDefault="00DD13D7" w:rsidP="00DD13D7"/>
                      </w:txbxContent>
                    </v:textbox>
                  </v:shape>
                  <v:shape id="Imagen 71" o:spid="_x0000_s1034" type="#_x0000_t75" style="position:absolute;left:3260;width:32207;height:503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">
                    <v:imagedata r:id="rId8" o:title="" cropleft="7708f"/>
                    <v:path arrowok="t"/>
                  </v:shape>
                </v:group>
                <v:shape id="Cuadro de texto 2" o:spid="_x0000_s1035" type="#_x0000_t202" style="position:absolute;left:1113;top:2941;width:3016;height:24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" filled="f" stroked="f">
                  <v:textbox style="mso-fit-shape-to-text:t">
                    <w:txbxContent>
                      <w:p w:rsidR="00DD13D7" w:rsidRPr="00137AF2" w:rsidRDefault="00DD13D7" w:rsidP="00DD13D7">
                        <w:pPr>
                          <w:jc w:val="center"/>
                          <w:rPr>
                            <w:rFonts w:ascii="Times New Roman" w:hAnsi="Times New Roman"/>
                            <w:b/>
                            <w:sz w:val="20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20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DD13D7" w:rsidRPr="00E6303D" w:rsidRDefault="00DD13D7" w:rsidP="00DD13D7">
      <w:pPr>
        <w:pStyle w:val="Figuras"/>
        <w:rPr>
          <w:rFonts w:ascii="Times New Roman" w:eastAsia="Calibri" w:hAnsi="Times New Roman" w:cs="Times New Roman"/>
          <w:noProof/>
          <w:sz w:val="20"/>
          <w:szCs w:val="22"/>
          <w:lang w:val="en-US" w:eastAsia="es-AR"/>
        </w:rPr>
      </w:pPr>
    </w:p>
    <w:p w:rsidR="00DD13D7" w:rsidRDefault="00DD13D7" w:rsidP="00DD13D7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/>
          <w:sz w:val="24"/>
          <w:szCs w:val="24"/>
          <w:lang w:val="en-GB"/>
        </w:rPr>
      </w:pPr>
    </w:p>
    <w:p w:rsidR="00DD13D7" w:rsidRDefault="00DD13D7" w:rsidP="00DD13D7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/>
          <w:sz w:val="24"/>
          <w:szCs w:val="24"/>
          <w:lang w:val="en-GB"/>
        </w:rPr>
      </w:pPr>
    </w:p>
    <w:p w:rsidR="00DD13D7" w:rsidRPr="00E6303D" w:rsidRDefault="00DD13D7" w:rsidP="00DD13D7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DD13D7" w:rsidRPr="00E6303D" w:rsidRDefault="00DD13D7" w:rsidP="00DD13D7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DD13D7" w:rsidRPr="00E6303D" w:rsidRDefault="00DD13D7" w:rsidP="00DD13D7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DD13D7" w:rsidRPr="00E6303D" w:rsidRDefault="00DD13D7" w:rsidP="00DD13D7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DD13D7" w:rsidRPr="00E6303D" w:rsidRDefault="00DD13D7" w:rsidP="00DD13D7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DD13D7" w:rsidRPr="00E6303D" w:rsidRDefault="00DD13D7" w:rsidP="00DD13D7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DD13D7" w:rsidRPr="00E6303D" w:rsidRDefault="00DD13D7" w:rsidP="00DD13D7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DD13D7" w:rsidRPr="00E6303D" w:rsidRDefault="00DD13D7" w:rsidP="00DD13D7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DD13D7" w:rsidRPr="00E6303D" w:rsidRDefault="00DD13D7" w:rsidP="00DD13D7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DD13D7" w:rsidRPr="00E6303D" w:rsidRDefault="00DD13D7" w:rsidP="00DD13D7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DD13D7" w:rsidRPr="00E6303D" w:rsidRDefault="00DD13D7" w:rsidP="00DD13D7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DD13D7" w:rsidRPr="00E6303D" w:rsidRDefault="00DD13D7" w:rsidP="00DD13D7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DD13D7" w:rsidRPr="00E6303D" w:rsidRDefault="00DD13D7" w:rsidP="00DD13D7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DD13D7" w:rsidRPr="00E6303D" w:rsidRDefault="00DD13D7" w:rsidP="00DD13D7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870CCC" w:rsidRDefault="00870CCC"/>
    <w:sectPr w:rsidR="00870CC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wMzI3MjYzNDUxM7BU0lEKTi0uzszPAykwrgUA0ZZCrSwAAAA="/>
  </w:docVars>
  <w:rsids>
    <w:rsidRoot w:val="00DE375E"/>
    <w:rsid w:val="00137AF2"/>
    <w:rsid w:val="00262EA3"/>
    <w:rsid w:val="002B4F78"/>
    <w:rsid w:val="002F0952"/>
    <w:rsid w:val="00343E3D"/>
    <w:rsid w:val="00477355"/>
    <w:rsid w:val="004B6B85"/>
    <w:rsid w:val="00803B81"/>
    <w:rsid w:val="00870CCC"/>
    <w:rsid w:val="00B94123"/>
    <w:rsid w:val="00DD13D7"/>
    <w:rsid w:val="00DE017E"/>
    <w:rsid w:val="00DE375E"/>
    <w:rsid w:val="00FF7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75E"/>
    <w:pPr>
      <w:spacing w:after="0" w:line="240" w:lineRule="auto"/>
      <w:ind w:left="567" w:hanging="567"/>
      <w:jc w:val="both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igurasCar">
    <w:name w:val="Figuras Car"/>
    <w:link w:val="Figuras"/>
    <w:uiPriority w:val="99"/>
    <w:locked/>
    <w:rsid w:val="00DE375E"/>
    <w:rPr>
      <w:rFonts w:ascii="Arial" w:eastAsia="Times New Roman" w:hAnsi="Arial" w:cs="Arial"/>
      <w:szCs w:val="24"/>
      <w:lang w:val="es-ES_tradnl"/>
    </w:rPr>
  </w:style>
  <w:style w:type="paragraph" w:customStyle="1" w:styleId="Figuras">
    <w:name w:val="Figuras"/>
    <w:basedOn w:val="Normal"/>
    <w:link w:val="FigurasCar"/>
    <w:uiPriority w:val="99"/>
    <w:qFormat/>
    <w:rsid w:val="00DE375E"/>
    <w:pPr>
      <w:spacing w:after="120" w:line="360" w:lineRule="auto"/>
      <w:ind w:left="0" w:firstLine="0"/>
    </w:pPr>
    <w:rPr>
      <w:rFonts w:ascii="Arial" w:eastAsia="Times New Roman" w:hAnsi="Arial" w:cs="Arial"/>
      <w:szCs w:val="24"/>
      <w:lang w:val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75E"/>
    <w:pPr>
      <w:spacing w:after="0" w:line="240" w:lineRule="auto"/>
      <w:ind w:left="567" w:hanging="567"/>
      <w:jc w:val="both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igurasCar">
    <w:name w:val="Figuras Car"/>
    <w:link w:val="Figuras"/>
    <w:uiPriority w:val="99"/>
    <w:locked/>
    <w:rsid w:val="00DE375E"/>
    <w:rPr>
      <w:rFonts w:ascii="Arial" w:eastAsia="Times New Roman" w:hAnsi="Arial" w:cs="Arial"/>
      <w:szCs w:val="24"/>
      <w:lang w:val="es-ES_tradnl"/>
    </w:rPr>
  </w:style>
  <w:style w:type="paragraph" w:customStyle="1" w:styleId="Figuras">
    <w:name w:val="Figuras"/>
    <w:basedOn w:val="Normal"/>
    <w:link w:val="FigurasCar"/>
    <w:uiPriority w:val="99"/>
    <w:qFormat/>
    <w:rsid w:val="00DE375E"/>
    <w:pPr>
      <w:spacing w:after="120" w:line="360" w:lineRule="auto"/>
      <w:ind w:left="0" w:firstLine="0"/>
    </w:pPr>
    <w:rPr>
      <w:rFonts w:ascii="Arial" w:eastAsia="Times New Roman" w:hAnsi="Arial" w:cs="Arial"/>
      <w:szCs w:val="24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2</Pages>
  <Words>85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ín Beznec</dc:creator>
  <cp:keywords/>
  <dc:description/>
  <cp:lastModifiedBy>ciro</cp:lastModifiedBy>
  <cp:revision>12</cp:revision>
  <dcterms:created xsi:type="dcterms:W3CDTF">2020-01-06T14:51:00Z</dcterms:created>
  <dcterms:modified xsi:type="dcterms:W3CDTF">2021-03-27T22:46:00Z</dcterms:modified>
</cp:coreProperties>
</file>